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A9A" w:rsidRPr="00C4494A" w:rsidRDefault="00291C5A" w:rsidP="002A4A9A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C449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A9A" w:rsidRPr="00C4494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D6B2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A4A9A" w:rsidRPr="00C4494A">
        <w:rPr>
          <w:rFonts w:ascii="Times New Roman" w:hAnsi="Times New Roman" w:cs="Times New Roman"/>
          <w:sz w:val="24"/>
          <w:szCs w:val="24"/>
        </w:rPr>
        <w:t xml:space="preserve"> </w:t>
      </w:r>
      <w:r w:rsidR="002E3176">
        <w:rPr>
          <w:rFonts w:ascii="Times New Roman" w:hAnsi="Times New Roman" w:cs="Times New Roman"/>
          <w:sz w:val="24"/>
          <w:szCs w:val="24"/>
        </w:rPr>
        <w:t xml:space="preserve">Phenotypic </w:t>
      </w:r>
      <w:r w:rsidR="002E3176">
        <w:rPr>
          <w:rFonts w:ascii="Times New Roman" w:hAnsi="Times New Roman" w:cs="Times New Roman" w:hint="eastAsia"/>
          <w:sz w:val="24"/>
          <w:szCs w:val="24"/>
        </w:rPr>
        <w:t>i</w:t>
      </w:r>
      <w:r w:rsidR="002E3176" w:rsidRPr="00C4494A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2A4A9A" w:rsidRPr="00C4494A">
        <w:rPr>
          <w:rFonts w:ascii="Times New Roman" w:hAnsi="Times New Roman" w:cs="Times New Roman"/>
          <w:sz w:val="24"/>
          <w:szCs w:val="24"/>
        </w:rPr>
        <w:t>on the individual mapping population</w:t>
      </w:r>
      <w:r w:rsidR="002E3176">
        <w:rPr>
          <w:rFonts w:ascii="Times New Roman" w:hAnsi="Times New Roman" w:cs="Times New Roman" w:hint="eastAsia"/>
          <w:sz w:val="24"/>
          <w:szCs w:val="24"/>
        </w:rPr>
        <w:t>s</w:t>
      </w:r>
      <w:r w:rsidR="002A4A9A" w:rsidRPr="00C4494A">
        <w:rPr>
          <w:rFonts w:ascii="Times New Roman" w:hAnsi="Times New Roman" w:cs="Times New Roman"/>
          <w:sz w:val="24"/>
          <w:szCs w:val="24"/>
        </w:rPr>
        <w:t xml:space="preserve"> for lin</w:t>
      </w:r>
      <w:r w:rsidR="00174068">
        <w:rPr>
          <w:rFonts w:ascii="Times New Roman" w:hAnsi="Times New Roman" w:cs="Times New Roman" w:hint="eastAsia"/>
          <w:sz w:val="24"/>
          <w:szCs w:val="24"/>
        </w:rPr>
        <w:t>k</w:t>
      </w:r>
      <w:r w:rsidR="002A4A9A" w:rsidRPr="00C4494A">
        <w:rPr>
          <w:rFonts w:ascii="Times New Roman" w:hAnsi="Times New Roman" w:cs="Times New Roman"/>
          <w:sz w:val="24"/>
          <w:szCs w:val="24"/>
        </w:rPr>
        <w:t>age maps and QTL analysi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1378"/>
        <w:gridCol w:w="879"/>
        <w:gridCol w:w="734"/>
        <w:gridCol w:w="1494"/>
        <w:gridCol w:w="1087"/>
        <w:gridCol w:w="1257"/>
        <w:gridCol w:w="879"/>
      </w:tblGrid>
      <w:tr w:rsidR="000D6B22" w:rsidRPr="00C4494A" w:rsidTr="00353207">
        <w:trPr>
          <w:trHeight w:val="312"/>
          <w:jc w:val="center"/>
        </w:trPr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 w:hint="eastAsia"/>
                <w:kern w:val="24"/>
              </w:rPr>
              <w:t>Trait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 w:hint="eastAsia"/>
                <w:kern w:val="24"/>
              </w:rPr>
              <w:t>Population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Mean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SD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Range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Kurtosis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Skewness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C449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2 </w:t>
            </w:r>
            <w:r w:rsidRPr="00C4494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0D6B22" w:rsidRPr="00C4494A" w:rsidTr="00353207">
        <w:trPr>
          <w:trHeight w:val="312"/>
          <w:jc w:val="center"/>
        </w:trPr>
        <w:tc>
          <w:tcPr>
            <w:tcW w:w="3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8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4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89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6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7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6B22" w:rsidRPr="00C4494A" w:rsidTr="00353207">
        <w:trPr>
          <w:trHeight w:val="285"/>
          <w:jc w:val="center"/>
        </w:trPr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HD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C56046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PL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3.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9.15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67.0 - 109.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-0.74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0.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C4494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0D6B22" w:rsidRPr="00C4494A" w:rsidTr="00353207">
        <w:trPr>
          <w:trHeight w:val="285"/>
          <w:jc w:val="center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C56046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PL</w:t>
            </w:r>
            <w:r w:rsidR="000D6B22" w:rsidRPr="00C4494A"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2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9.6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67.0 - 107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-0.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0.4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C4494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4494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0D6B22" w:rsidRPr="00C4494A" w:rsidTr="00353207">
        <w:trPr>
          <w:trHeight w:val="285"/>
          <w:jc w:val="center"/>
        </w:trPr>
        <w:tc>
          <w:tcPr>
            <w:tcW w:w="3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C56046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PL</w:t>
            </w:r>
            <w:r w:rsidR="000D6B22" w:rsidRPr="00C4494A">
              <w:rPr>
                <w:rFonts w:ascii="Times New Roman" w:hAnsi="Times New Roman"/>
                <w:kern w:val="24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1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.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66.0 - 108.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-0.4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0.41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Pr="00C4494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4494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0D6B22" w:rsidRPr="00C4494A" w:rsidTr="00353207">
        <w:trPr>
          <w:trHeight w:val="285"/>
          <w:jc w:val="center"/>
        </w:trPr>
        <w:tc>
          <w:tcPr>
            <w:tcW w:w="3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PH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C56046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8PL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16.8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3.44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7.7 - 158.6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-0.1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0.46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6</w:t>
            </w:r>
          </w:p>
        </w:tc>
      </w:tr>
      <w:tr w:rsidR="000D6B22" w:rsidRPr="00C4494A" w:rsidTr="00353207">
        <w:trPr>
          <w:trHeight w:val="285"/>
          <w:jc w:val="center"/>
        </w:trPr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C56046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PL</w:t>
            </w:r>
            <w:r w:rsidR="000D6B22" w:rsidRPr="00C4494A">
              <w:rPr>
                <w:rFonts w:ascii="Times New Roman" w:hAnsi="Times New Roman"/>
                <w:kern w:val="24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19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7.7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9.3 - 170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-0.3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0.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1</w:t>
            </w:r>
          </w:p>
        </w:tc>
      </w:tr>
      <w:tr w:rsidR="000D6B22" w:rsidRPr="00C4494A" w:rsidTr="00353207">
        <w:trPr>
          <w:trHeight w:val="285"/>
          <w:jc w:val="center"/>
        </w:trPr>
        <w:tc>
          <w:tcPr>
            <w:tcW w:w="3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C56046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>
              <w:rPr>
                <w:rFonts w:ascii="Times New Roman" w:hAnsi="Times New Roman"/>
                <w:kern w:val="24"/>
              </w:rPr>
              <w:t>4PL</w:t>
            </w:r>
            <w:r w:rsidR="000D6B22" w:rsidRPr="00C4494A">
              <w:rPr>
                <w:rFonts w:ascii="Times New Roman" w:hAnsi="Times New Roman"/>
                <w:kern w:val="24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14.8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2.59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82.4 - 178.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4.4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C4494A">
              <w:rPr>
                <w:rFonts w:ascii="Times New Roman" w:hAnsi="Times New Roman"/>
                <w:kern w:val="24"/>
              </w:rPr>
              <w:t>1.1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D6B22" w:rsidRPr="00C4494A" w:rsidRDefault="000D6B22" w:rsidP="00A779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4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7</w:t>
            </w:r>
          </w:p>
        </w:tc>
      </w:tr>
    </w:tbl>
    <w:p w:rsidR="00AD1CAD" w:rsidRPr="00994E85" w:rsidRDefault="00AD1CAD" w:rsidP="00426D4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D1CAD" w:rsidRPr="00994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EDC" w:rsidRDefault="00AC7EDC" w:rsidP="009925DD">
      <w:r>
        <w:separator/>
      </w:r>
    </w:p>
  </w:endnote>
  <w:endnote w:type="continuationSeparator" w:id="0">
    <w:p w:rsidR="00AC7EDC" w:rsidRDefault="00AC7EDC" w:rsidP="00992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EDC" w:rsidRDefault="00AC7EDC" w:rsidP="009925DD">
      <w:r>
        <w:separator/>
      </w:r>
    </w:p>
  </w:footnote>
  <w:footnote w:type="continuationSeparator" w:id="0">
    <w:p w:rsidR="00AC7EDC" w:rsidRDefault="00AC7EDC" w:rsidP="009925D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  <w15:person w15:author="Qu pingping">
    <w15:presenceInfo w15:providerId="Windows Live" w15:userId="760b5669b64a8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09E"/>
    <w:rsid w:val="00090334"/>
    <w:rsid w:val="000A7FBB"/>
    <w:rsid w:val="000D6B22"/>
    <w:rsid w:val="0010273E"/>
    <w:rsid w:val="00121C37"/>
    <w:rsid w:val="001672A1"/>
    <w:rsid w:val="0017395D"/>
    <w:rsid w:val="00174068"/>
    <w:rsid w:val="0018744C"/>
    <w:rsid w:val="001A4521"/>
    <w:rsid w:val="001B0F19"/>
    <w:rsid w:val="001C31BD"/>
    <w:rsid w:val="001D55E2"/>
    <w:rsid w:val="001E0600"/>
    <w:rsid w:val="001F7608"/>
    <w:rsid w:val="00237433"/>
    <w:rsid w:val="00291C5A"/>
    <w:rsid w:val="002A2D1A"/>
    <w:rsid w:val="002A4A9A"/>
    <w:rsid w:val="002B548B"/>
    <w:rsid w:val="002E3176"/>
    <w:rsid w:val="002F17D4"/>
    <w:rsid w:val="003268AD"/>
    <w:rsid w:val="00346D46"/>
    <w:rsid w:val="00353207"/>
    <w:rsid w:val="00387262"/>
    <w:rsid w:val="004108E3"/>
    <w:rsid w:val="00420A16"/>
    <w:rsid w:val="00426D40"/>
    <w:rsid w:val="0044335B"/>
    <w:rsid w:val="004D6252"/>
    <w:rsid w:val="0052281F"/>
    <w:rsid w:val="00527796"/>
    <w:rsid w:val="005353FB"/>
    <w:rsid w:val="006676AF"/>
    <w:rsid w:val="007423EA"/>
    <w:rsid w:val="00783E61"/>
    <w:rsid w:val="007C7021"/>
    <w:rsid w:val="007F6600"/>
    <w:rsid w:val="00804E34"/>
    <w:rsid w:val="008254F8"/>
    <w:rsid w:val="008526F9"/>
    <w:rsid w:val="00935D1E"/>
    <w:rsid w:val="00954EF0"/>
    <w:rsid w:val="009633C0"/>
    <w:rsid w:val="009925DD"/>
    <w:rsid w:val="00994E85"/>
    <w:rsid w:val="009A4E43"/>
    <w:rsid w:val="009B309E"/>
    <w:rsid w:val="00A779E9"/>
    <w:rsid w:val="00A82DA7"/>
    <w:rsid w:val="00A91772"/>
    <w:rsid w:val="00AC7EDC"/>
    <w:rsid w:val="00AD1CAD"/>
    <w:rsid w:val="00B04171"/>
    <w:rsid w:val="00B14782"/>
    <w:rsid w:val="00B64043"/>
    <w:rsid w:val="00B97954"/>
    <w:rsid w:val="00BA49AE"/>
    <w:rsid w:val="00C33CFE"/>
    <w:rsid w:val="00C4494A"/>
    <w:rsid w:val="00C50CB2"/>
    <w:rsid w:val="00C56046"/>
    <w:rsid w:val="00C71A97"/>
    <w:rsid w:val="00CA15EE"/>
    <w:rsid w:val="00CB6C58"/>
    <w:rsid w:val="00CF0431"/>
    <w:rsid w:val="00D0135A"/>
    <w:rsid w:val="00D6238F"/>
    <w:rsid w:val="00D64852"/>
    <w:rsid w:val="00D85829"/>
    <w:rsid w:val="00DC25B2"/>
    <w:rsid w:val="00DD21E0"/>
    <w:rsid w:val="00DE3B6E"/>
    <w:rsid w:val="00DF7999"/>
    <w:rsid w:val="00E35BDF"/>
    <w:rsid w:val="00E737D0"/>
    <w:rsid w:val="00EE5B92"/>
    <w:rsid w:val="00F33BB6"/>
    <w:rsid w:val="00F7657C"/>
    <w:rsid w:val="00FE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600"/>
    <w:pPr>
      <w:widowControl w:val="0"/>
      <w:jc w:val="both"/>
    </w:pPr>
    <w:rPr>
      <w:rFonts w:asciiTheme="minorHAnsi" w:eastAsiaTheme="minorEastAsia" w:hAnsiTheme="minorHAnsi" w:cstheme="minorBidi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5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5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5D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25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25D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5DD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992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5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5DD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5DD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925D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25DD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925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925DD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DD"/>
    <w:rPr>
      <w:rFonts w:asciiTheme="minorHAnsi" w:eastAsiaTheme="minorEastAsia" w:hAnsiTheme="minorHAnsi" w:cstheme="min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DD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5DD"/>
    <w:rPr>
      <w:rFonts w:asciiTheme="minorHAnsi" w:eastAsiaTheme="minorEastAsia" w:hAnsiTheme="minorHAnsi" w:cstheme="minorBidi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5DD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5DD"/>
    <w:rPr>
      <w:rFonts w:asciiTheme="minorHAnsi" w:eastAsiaTheme="minorEastAsia" w:hAnsiTheme="minorHAnsi" w:cstheme="minorBidi"/>
      <w:b/>
      <w:bCs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5DD"/>
    <w:rPr>
      <w:b/>
      <w:bCs/>
    </w:rPr>
  </w:style>
  <w:style w:type="paragraph" w:styleId="NormalWeb">
    <w:name w:val="Normal (Web)"/>
    <w:basedOn w:val="Normal"/>
    <w:uiPriority w:val="99"/>
    <w:rsid w:val="009925DD"/>
    <w:pPr>
      <w:widowControl/>
      <w:spacing w:before="100" w:beforeAutospacing="1" w:after="100" w:afterAutospacing="1" w:line="345" w:lineRule="atLeast"/>
      <w:jc w:val="left"/>
    </w:pPr>
    <w:rPr>
      <w:rFonts w:ascii="SimSun" w:eastAsia="SimSun" w:hAnsi="SimSu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600"/>
    <w:pPr>
      <w:widowControl w:val="0"/>
      <w:jc w:val="both"/>
    </w:pPr>
    <w:rPr>
      <w:rFonts w:asciiTheme="minorHAnsi" w:eastAsiaTheme="minorEastAsia" w:hAnsiTheme="minorHAnsi" w:cstheme="minorBidi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5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5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25D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25D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25D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5DD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992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5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5DD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5DD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925D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25DD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925D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925DD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DD"/>
    <w:rPr>
      <w:rFonts w:asciiTheme="minorHAnsi" w:eastAsiaTheme="minorEastAsia" w:hAnsiTheme="minorHAnsi" w:cstheme="min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DD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5DD"/>
    <w:rPr>
      <w:rFonts w:asciiTheme="minorHAnsi" w:eastAsiaTheme="minorEastAsia" w:hAnsiTheme="minorHAnsi" w:cstheme="minorBidi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5DD"/>
    <w:pPr>
      <w:jc w:val="left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5DD"/>
    <w:rPr>
      <w:rFonts w:asciiTheme="minorHAnsi" w:eastAsiaTheme="minorEastAsia" w:hAnsiTheme="minorHAnsi" w:cstheme="minorBidi"/>
      <w:b/>
      <w:bCs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5DD"/>
    <w:rPr>
      <w:b/>
      <w:bCs/>
    </w:rPr>
  </w:style>
  <w:style w:type="paragraph" w:styleId="NormalWeb">
    <w:name w:val="Normal (Web)"/>
    <w:basedOn w:val="Normal"/>
    <w:uiPriority w:val="99"/>
    <w:rsid w:val="009925DD"/>
    <w:pPr>
      <w:widowControl/>
      <w:spacing w:before="100" w:beforeAutospacing="1" w:after="100" w:afterAutospacing="1" w:line="345" w:lineRule="atLeast"/>
      <w:jc w:val="left"/>
    </w:pPr>
    <w:rPr>
      <w:rFonts w:ascii="SimSun" w:eastAsia="SimSun" w:hAnsi="SimSu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5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Enriquez, Jona Jeane</cp:lastModifiedBy>
  <cp:revision>22</cp:revision>
  <dcterms:created xsi:type="dcterms:W3CDTF">2019-11-13T13:33:00Z</dcterms:created>
  <dcterms:modified xsi:type="dcterms:W3CDTF">2020-02-11T21:26:00Z</dcterms:modified>
</cp:coreProperties>
</file>